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605" w:rsidRPr="00B32162" w:rsidRDefault="00E50605" w:rsidP="00A54FC0">
      <w:pPr>
        <w:widowControl/>
        <w:shd w:val="clear" w:color="auto" w:fill="FFFFFF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r w:rsidRPr="00B32162">
        <w:rPr>
          <w:rFonts w:ascii="Times New Roman" w:eastAsia="宋体" w:hAnsi="Times New Roman" w:cs="Times New Roman"/>
          <w:kern w:val="0"/>
          <w:sz w:val="24"/>
          <w:szCs w:val="24"/>
        </w:rPr>
        <w:t>S1 Table</w:t>
      </w:r>
      <w:bookmarkEnd w:id="0"/>
      <w:r w:rsidRPr="00B32162">
        <w:rPr>
          <w:rFonts w:ascii="Times New Roman" w:eastAsia="宋体" w:hAnsi="Times New Roman" w:cs="Times New Roman"/>
          <w:kern w:val="0"/>
          <w:sz w:val="24"/>
          <w:szCs w:val="24"/>
        </w:rPr>
        <w:t>. Full checkerboard assay results for CA10 (A) and CA16 (B). Datum is the the mean of three independent experiments.</w:t>
      </w:r>
    </w:p>
    <w:p w:rsidR="003D1FCF" w:rsidRPr="00B32162" w:rsidRDefault="00E50605" w:rsidP="003D1FCF">
      <w:pPr>
        <w:pStyle w:val="Ac"/>
        <w:widowControl/>
        <w:spacing w:line="360" w:lineRule="auto"/>
        <w:jc w:val="center"/>
        <w:rPr>
          <w:rFonts w:ascii="Times New Roman" w:eastAsia="Times New Roman" w:hAnsi="Times New Roman" w:cs="Times New Roman" w:hint="default"/>
          <w:color w:val="auto"/>
          <w:sz w:val="24"/>
          <w:szCs w:val="24"/>
          <w:lang w:val="zh-TW" w:eastAsia="zh-TW"/>
        </w:rPr>
      </w:pPr>
      <w:r w:rsidRPr="00B32162">
        <w:rPr>
          <w:rFonts w:ascii="Times New Roman" w:eastAsia="宋体" w:hAnsi="Times New Roman" w:cs="Times New Roman" w:hint="default"/>
          <w:color w:val="auto"/>
          <w:kern w:val="0"/>
          <w:sz w:val="24"/>
          <w:szCs w:val="24"/>
        </w:rPr>
        <w:t>A</w:t>
      </w:r>
    </w:p>
    <w:tbl>
      <w:tblPr>
        <w:tblStyle w:val="TableNormal"/>
        <w:tblW w:w="9631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699"/>
        <w:gridCol w:w="774"/>
        <w:gridCol w:w="684"/>
        <w:gridCol w:w="701"/>
        <w:gridCol w:w="703"/>
        <w:gridCol w:w="705"/>
        <w:gridCol w:w="705"/>
        <w:gridCol w:w="709"/>
        <w:gridCol w:w="705"/>
        <w:gridCol w:w="660"/>
        <w:gridCol w:w="677"/>
        <w:gridCol w:w="677"/>
        <w:gridCol w:w="705"/>
      </w:tblGrid>
      <w:tr w:rsidR="00B32162" w:rsidRPr="00B32162" w:rsidTr="00205320">
        <w:trPr>
          <w:trHeight w:val="290"/>
          <w:jc w:val="center"/>
        </w:trPr>
        <w:tc>
          <w:tcPr>
            <w:tcW w:w="12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D1FCF" w:rsidRPr="00B32162" w:rsidRDefault="003D1FCF" w:rsidP="00205320"/>
        </w:tc>
        <w:tc>
          <w:tcPr>
            <w:tcW w:w="840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FLC(</w:t>
            </w:r>
            <w:r w:rsidRPr="00B32162">
              <w:rPr>
                <w:rFonts w:hAnsi="Times New Roman" w:hint="default"/>
                <w:color w:val="auto"/>
                <w:kern w:val="2"/>
                <w:sz w:val="15"/>
                <w:szCs w:val="15"/>
              </w:rPr>
              <w:t>μ</w:t>
            </w: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g/mL)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122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12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3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宋体" w:eastAsia="宋体" w:hAnsi="宋体" w:cs="宋体"/>
                <w:color w:val="auto"/>
                <w:kern w:val="2"/>
                <w:sz w:val="15"/>
                <w:szCs w:val="15"/>
                <w:lang w:val="zh-TW" w:eastAsia="zh-TW"/>
              </w:rPr>
              <w:t>空白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93" w:type="dxa"/>
            </w:tcMar>
            <w:textDirection w:val="tbRlV"/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ind w:left="113" w:right="113"/>
              <w:jc w:val="center"/>
              <w:rPr>
                <w:rFonts w:ascii="Times New Roman" w:hint="default"/>
                <w:color w:val="auto"/>
                <w:kern w:val="2"/>
                <w:sz w:val="15"/>
                <w:szCs w:val="15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ABH (</w:t>
            </w:r>
            <w:r w:rsidRPr="00B32162">
              <w:rPr>
                <w:rFonts w:ascii="Times New Roman" w:hint="default"/>
                <w:color w:val="auto"/>
                <w:kern w:val="2"/>
                <w:sz w:val="15"/>
                <w:szCs w:val="15"/>
              </w:rPr>
              <w:t>μ</w:t>
            </w: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g/mL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2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0.41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97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75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89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56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4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5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22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8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47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22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2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4.11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8.00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.88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29.9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27.96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  <w:shd w:val="clear" w:color="auto" w:fill="C0C0C0"/>
              </w:rPr>
              <w:t>14.4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1.8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.51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.7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.4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3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5.70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8.60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7.99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1.49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8.34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3.1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2.3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1.89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0.77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39.56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37.48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3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6.34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0.52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75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5.0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2.6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0.5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7.33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9.17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6.0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4.4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0.43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6.84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0.95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0.28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3.89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3.4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3.2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7.6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9.54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6.59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4.8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1.22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6.66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1.73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3.36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.69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2.99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3.7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0.3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0.60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8.4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7.08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3.7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9.05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2.25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5.09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6.5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.1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3.9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0.2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1.46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9.18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5.96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5.4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3D1FCF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00.00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2.42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6.84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0.09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6.9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5.3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2.1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1.75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0.50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9.03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7.26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</w:tbl>
    <w:p w:rsidR="003D1FCF" w:rsidRPr="003F6F85" w:rsidRDefault="003D1FCF" w:rsidP="003D1FCF">
      <w:pPr>
        <w:pStyle w:val="Ac"/>
        <w:widowControl/>
        <w:spacing w:line="360" w:lineRule="auto"/>
        <w:rPr>
          <w:rFonts w:ascii="Times New Roman" w:eastAsia="PMingLiU" w:hAnsi="Times New Roman" w:cs="Times New Roman" w:hint="default"/>
          <w:color w:val="auto"/>
          <w:sz w:val="24"/>
          <w:szCs w:val="24"/>
          <w:lang w:val="zh-TW" w:eastAsia="zh-TW"/>
        </w:rPr>
      </w:pPr>
    </w:p>
    <w:p w:rsidR="003D1FCF" w:rsidRPr="00B32162" w:rsidRDefault="00E50605" w:rsidP="003D1FCF">
      <w:pPr>
        <w:pStyle w:val="Ac"/>
        <w:widowControl/>
        <w:spacing w:line="360" w:lineRule="auto"/>
        <w:jc w:val="center"/>
        <w:rPr>
          <w:rFonts w:ascii="Times New Roman" w:eastAsia="Times New Roman" w:hAnsi="Times New Roman" w:cs="Times New Roman" w:hint="default"/>
          <w:color w:val="auto"/>
          <w:sz w:val="24"/>
          <w:szCs w:val="24"/>
          <w:lang w:val="zh-TW" w:eastAsia="zh-TW"/>
        </w:rPr>
      </w:pPr>
      <w:r w:rsidRPr="00B32162">
        <w:rPr>
          <w:rFonts w:ascii="Times New Roman" w:eastAsia="宋体" w:hAnsi="Times New Roman" w:cs="Times New Roman" w:hint="default"/>
          <w:color w:val="auto"/>
          <w:kern w:val="0"/>
          <w:sz w:val="24"/>
          <w:szCs w:val="24"/>
        </w:rPr>
        <w:t>B</w:t>
      </w:r>
    </w:p>
    <w:tbl>
      <w:tblPr>
        <w:tblStyle w:val="TableNormal"/>
        <w:tblW w:w="9631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699"/>
        <w:gridCol w:w="774"/>
        <w:gridCol w:w="684"/>
        <w:gridCol w:w="701"/>
        <w:gridCol w:w="703"/>
        <w:gridCol w:w="705"/>
        <w:gridCol w:w="705"/>
        <w:gridCol w:w="709"/>
        <w:gridCol w:w="705"/>
        <w:gridCol w:w="660"/>
        <w:gridCol w:w="677"/>
        <w:gridCol w:w="677"/>
        <w:gridCol w:w="705"/>
      </w:tblGrid>
      <w:tr w:rsidR="00B32162" w:rsidRPr="00B32162" w:rsidTr="00205320">
        <w:trPr>
          <w:trHeight w:val="290"/>
          <w:jc w:val="center"/>
        </w:trPr>
        <w:tc>
          <w:tcPr>
            <w:tcW w:w="12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D1FCF" w:rsidRPr="00B32162" w:rsidRDefault="003D1FCF" w:rsidP="00205320"/>
        </w:tc>
        <w:tc>
          <w:tcPr>
            <w:tcW w:w="840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FLC(</w:t>
            </w:r>
            <w:r w:rsidRPr="00B32162">
              <w:rPr>
                <w:rFonts w:hAnsi="Times New Roman" w:hint="default"/>
                <w:color w:val="auto"/>
                <w:kern w:val="2"/>
                <w:sz w:val="15"/>
                <w:szCs w:val="15"/>
              </w:rPr>
              <w:t>μ</w:t>
            </w: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g/mL)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122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12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3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宋体" w:eastAsia="宋体" w:hAnsi="宋体" w:cs="宋体"/>
                <w:color w:val="auto"/>
                <w:kern w:val="2"/>
                <w:sz w:val="15"/>
                <w:szCs w:val="15"/>
                <w:lang w:val="zh-TW" w:eastAsia="zh-TW"/>
              </w:rPr>
              <w:t>空白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93" w:type="dxa"/>
            </w:tcMar>
            <w:textDirection w:val="tbRlV"/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ind w:left="113" w:right="113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ABH (</w:t>
            </w:r>
            <w:r w:rsidRPr="00B32162">
              <w:rPr>
                <w:rFonts w:hAnsi="Times New Roman" w:hint="default"/>
                <w:color w:val="auto"/>
                <w:kern w:val="2"/>
                <w:sz w:val="15"/>
                <w:szCs w:val="15"/>
              </w:rPr>
              <w:t>μ</w:t>
            </w: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g/mL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2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2.06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.21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83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79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66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6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62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56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3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4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2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2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9.66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2.70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32.28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28.3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26.38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  <w:shd w:val="clear" w:color="auto" w:fill="C0C0C0"/>
              </w:rPr>
              <w:t>8.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.0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.35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3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08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.13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1.48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5.10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85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0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8.0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.6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2.7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1.20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7.97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6.5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5.22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3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3.25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8.59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6.96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1.4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10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8.2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5.0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2.29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0.5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58.4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0.94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6.32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9.32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7.85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3.5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4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0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6.13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5.27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.80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2.87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1.83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7.40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0.03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1.11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4.66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0.5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0.9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6.8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6.85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5.9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.37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2.17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B32162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97.00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0.29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2.23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5.49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2.51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1.5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8.53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93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7.37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5.60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4.78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  <w:tr w:rsidR="003D1FCF" w:rsidRPr="00B32162" w:rsidTr="00205320">
        <w:trPr>
          <w:trHeight w:val="290"/>
          <w:jc w:val="center"/>
        </w:trPr>
        <w:tc>
          <w:tcPr>
            <w:tcW w:w="5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D1FCF" w:rsidRPr="00B32162" w:rsidRDefault="003D1FCF" w:rsidP="00205320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100.00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3.54%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84.01%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8.58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2.56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0.5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70.24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61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9.86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7.8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65.65%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1FCF" w:rsidRPr="00B32162" w:rsidRDefault="003D1FCF" w:rsidP="00205320">
            <w:pPr>
              <w:pStyle w:val="Ac"/>
              <w:spacing w:line="360" w:lineRule="auto"/>
              <w:jc w:val="center"/>
              <w:rPr>
                <w:rFonts w:hint="default"/>
                <w:color w:val="auto"/>
              </w:rPr>
            </w:pPr>
            <w:r w:rsidRPr="00B32162">
              <w:rPr>
                <w:rFonts w:ascii="Times New Roman"/>
                <w:color w:val="auto"/>
                <w:kern w:val="2"/>
                <w:sz w:val="15"/>
                <w:szCs w:val="15"/>
              </w:rPr>
              <w:t>0%</w:t>
            </w:r>
          </w:p>
        </w:tc>
      </w:tr>
    </w:tbl>
    <w:p w:rsidR="00473E01" w:rsidRPr="00B32162" w:rsidRDefault="00473E01" w:rsidP="00473E01">
      <w:pPr>
        <w:spacing w:line="480" w:lineRule="auto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sectPr w:rsidR="00473E01" w:rsidRPr="00B32162" w:rsidSect="00CF1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7951" w:rsidRDefault="009F7951" w:rsidP="00AA132D">
      <w:r>
        <w:separator/>
      </w:r>
    </w:p>
  </w:endnote>
  <w:endnote w:type="continuationSeparator" w:id="0">
    <w:p w:rsidR="009F7951" w:rsidRDefault="009F7951" w:rsidP="00AA1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7951" w:rsidRDefault="009F7951" w:rsidP="00AA132D">
      <w:r>
        <w:separator/>
      </w:r>
    </w:p>
  </w:footnote>
  <w:footnote w:type="continuationSeparator" w:id="0">
    <w:p w:rsidR="009F7951" w:rsidRDefault="009F7951" w:rsidP="00AA1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C3D5E"/>
    <w:multiLevelType w:val="multilevel"/>
    <w:tmpl w:val="00E6B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5E7EFB"/>
    <w:multiLevelType w:val="multilevel"/>
    <w:tmpl w:val="51140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CC6028"/>
    <w:multiLevelType w:val="multilevel"/>
    <w:tmpl w:val="5D4A3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392E90"/>
    <w:multiLevelType w:val="multilevel"/>
    <w:tmpl w:val="0EF8B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1067EF"/>
    <w:multiLevelType w:val="multilevel"/>
    <w:tmpl w:val="35380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9337F5F"/>
    <w:multiLevelType w:val="multilevel"/>
    <w:tmpl w:val="48E83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BCD4182"/>
    <w:multiLevelType w:val="multilevel"/>
    <w:tmpl w:val="975C3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43329C"/>
    <w:multiLevelType w:val="multilevel"/>
    <w:tmpl w:val="9D94C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723286B"/>
    <w:multiLevelType w:val="multilevel"/>
    <w:tmpl w:val="BB5EB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2C0209"/>
    <w:multiLevelType w:val="multilevel"/>
    <w:tmpl w:val="85EC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CF97B91"/>
    <w:multiLevelType w:val="multilevel"/>
    <w:tmpl w:val="62327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326258"/>
    <w:multiLevelType w:val="multilevel"/>
    <w:tmpl w:val="0F081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361514F"/>
    <w:multiLevelType w:val="multilevel"/>
    <w:tmpl w:val="F14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5972660"/>
    <w:multiLevelType w:val="hybridMultilevel"/>
    <w:tmpl w:val="3D7073CA"/>
    <w:lvl w:ilvl="0" w:tplc="DEB0B5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71D055D"/>
    <w:multiLevelType w:val="multilevel"/>
    <w:tmpl w:val="CF44F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7974A03"/>
    <w:multiLevelType w:val="multilevel"/>
    <w:tmpl w:val="3E3E4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361C2B"/>
    <w:multiLevelType w:val="multilevel"/>
    <w:tmpl w:val="C510B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802440E"/>
    <w:multiLevelType w:val="multilevel"/>
    <w:tmpl w:val="2B781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9557ACA"/>
    <w:multiLevelType w:val="multilevel"/>
    <w:tmpl w:val="D8D63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DBE134C"/>
    <w:multiLevelType w:val="multilevel"/>
    <w:tmpl w:val="DDBAE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4736E2E"/>
    <w:multiLevelType w:val="multilevel"/>
    <w:tmpl w:val="48405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54D755D"/>
    <w:multiLevelType w:val="multilevel"/>
    <w:tmpl w:val="693A7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F8168BD"/>
    <w:multiLevelType w:val="multilevel"/>
    <w:tmpl w:val="C9D0A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00D7925"/>
    <w:multiLevelType w:val="multilevel"/>
    <w:tmpl w:val="9D78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0B35EB0"/>
    <w:multiLevelType w:val="multilevel"/>
    <w:tmpl w:val="B4A80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35563F0"/>
    <w:multiLevelType w:val="multilevel"/>
    <w:tmpl w:val="670A7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3612B36"/>
    <w:multiLevelType w:val="multilevel"/>
    <w:tmpl w:val="EF8ED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79C63D6"/>
    <w:multiLevelType w:val="multilevel"/>
    <w:tmpl w:val="8E1AE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800671A"/>
    <w:multiLevelType w:val="multilevel"/>
    <w:tmpl w:val="31501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CCF54B8"/>
    <w:multiLevelType w:val="multilevel"/>
    <w:tmpl w:val="DE982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1"/>
  </w:num>
  <w:num w:numId="3">
    <w:abstractNumId w:val="3"/>
  </w:num>
  <w:num w:numId="4">
    <w:abstractNumId w:val="29"/>
  </w:num>
  <w:num w:numId="5">
    <w:abstractNumId w:val="0"/>
  </w:num>
  <w:num w:numId="6">
    <w:abstractNumId w:val="27"/>
  </w:num>
  <w:num w:numId="7">
    <w:abstractNumId w:val="9"/>
  </w:num>
  <w:num w:numId="8">
    <w:abstractNumId w:val="6"/>
  </w:num>
  <w:num w:numId="9">
    <w:abstractNumId w:val="1"/>
  </w:num>
  <w:num w:numId="10">
    <w:abstractNumId w:val="10"/>
  </w:num>
  <w:num w:numId="11">
    <w:abstractNumId w:val="23"/>
  </w:num>
  <w:num w:numId="12">
    <w:abstractNumId w:val="2"/>
  </w:num>
  <w:num w:numId="13">
    <w:abstractNumId w:val="25"/>
  </w:num>
  <w:num w:numId="14">
    <w:abstractNumId w:val="12"/>
  </w:num>
  <w:num w:numId="15">
    <w:abstractNumId w:val="7"/>
  </w:num>
  <w:num w:numId="16">
    <w:abstractNumId w:val="26"/>
  </w:num>
  <w:num w:numId="17">
    <w:abstractNumId w:val="14"/>
  </w:num>
  <w:num w:numId="18">
    <w:abstractNumId w:val="15"/>
  </w:num>
  <w:num w:numId="19">
    <w:abstractNumId w:val="11"/>
  </w:num>
  <w:num w:numId="20">
    <w:abstractNumId w:val="16"/>
  </w:num>
  <w:num w:numId="21">
    <w:abstractNumId w:val="17"/>
  </w:num>
  <w:num w:numId="22">
    <w:abstractNumId w:val="18"/>
  </w:num>
  <w:num w:numId="23">
    <w:abstractNumId w:val="4"/>
  </w:num>
  <w:num w:numId="24">
    <w:abstractNumId w:val="20"/>
  </w:num>
  <w:num w:numId="25">
    <w:abstractNumId w:val="8"/>
  </w:num>
  <w:num w:numId="26">
    <w:abstractNumId w:val="22"/>
  </w:num>
  <w:num w:numId="27">
    <w:abstractNumId w:val="19"/>
  </w:num>
  <w:num w:numId="28">
    <w:abstractNumId w:val="24"/>
  </w:num>
  <w:num w:numId="29">
    <w:abstractNumId w:val="28"/>
  </w:num>
  <w:num w:numId="30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75942"/>
    <w:rsid w:val="00000807"/>
    <w:rsid w:val="00004C1B"/>
    <w:rsid w:val="00015CB3"/>
    <w:rsid w:val="000176AD"/>
    <w:rsid w:val="00022BBC"/>
    <w:rsid w:val="000266BA"/>
    <w:rsid w:val="00031C85"/>
    <w:rsid w:val="000345D5"/>
    <w:rsid w:val="00036A1B"/>
    <w:rsid w:val="00041E81"/>
    <w:rsid w:val="00047B2B"/>
    <w:rsid w:val="00050BCC"/>
    <w:rsid w:val="000606F9"/>
    <w:rsid w:val="0006124F"/>
    <w:rsid w:val="000643EC"/>
    <w:rsid w:val="000667FF"/>
    <w:rsid w:val="000716DC"/>
    <w:rsid w:val="00080A37"/>
    <w:rsid w:val="000820A3"/>
    <w:rsid w:val="00085082"/>
    <w:rsid w:val="00086365"/>
    <w:rsid w:val="00086683"/>
    <w:rsid w:val="00091059"/>
    <w:rsid w:val="00095113"/>
    <w:rsid w:val="00096131"/>
    <w:rsid w:val="000A17BE"/>
    <w:rsid w:val="000A3CB5"/>
    <w:rsid w:val="000B6AFF"/>
    <w:rsid w:val="000C2024"/>
    <w:rsid w:val="000C3A69"/>
    <w:rsid w:val="000D03F4"/>
    <w:rsid w:val="000E32A9"/>
    <w:rsid w:val="000E3DA0"/>
    <w:rsid w:val="000F6CD5"/>
    <w:rsid w:val="000F7269"/>
    <w:rsid w:val="001047F0"/>
    <w:rsid w:val="001173D4"/>
    <w:rsid w:val="00123840"/>
    <w:rsid w:val="00124AAF"/>
    <w:rsid w:val="001318F0"/>
    <w:rsid w:val="00132F12"/>
    <w:rsid w:val="00134C3D"/>
    <w:rsid w:val="00134E6F"/>
    <w:rsid w:val="0014055D"/>
    <w:rsid w:val="00147420"/>
    <w:rsid w:val="001648ED"/>
    <w:rsid w:val="00175201"/>
    <w:rsid w:val="001847DC"/>
    <w:rsid w:val="0018481A"/>
    <w:rsid w:val="0018656B"/>
    <w:rsid w:val="00186664"/>
    <w:rsid w:val="00192B30"/>
    <w:rsid w:val="00193D22"/>
    <w:rsid w:val="001B6677"/>
    <w:rsid w:val="001B7EB5"/>
    <w:rsid w:val="001C7BCC"/>
    <w:rsid w:val="001D064F"/>
    <w:rsid w:val="001D455D"/>
    <w:rsid w:val="001D501D"/>
    <w:rsid w:val="00224F7D"/>
    <w:rsid w:val="00227F70"/>
    <w:rsid w:val="002300A8"/>
    <w:rsid w:val="00233CC2"/>
    <w:rsid w:val="00237BCB"/>
    <w:rsid w:val="00244CC3"/>
    <w:rsid w:val="002547B9"/>
    <w:rsid w:val="00261997"/>
    <w:rsid w:val="00264C74"/>
    <w:rsid w:val="00264FB6"/>
    <w:rsid w:val="002741D1"/>
    <w:rsid w:val="002757D3"/>
    <w:rsid w:val="0027715E"/>
    <w:rsid w:val="00282488"/>
    <w:rsid w:val="00294490"/>
    <w:rsid w:val="00294F0F"/>
    <w:rsid w:val="00296A12"/>
    <w:rsid w:val="002A7609"/>
    <w:rsid w:val="002C2840"/>
    <w:rsid w:val="002C44AE"/>
    <w:rsid w:val="002D37F7"/>
    <w:rsid w:val="002D4DEC"/>
    <w:rsid w:val="002E6F3C"/>
    <w:rsid w:val="002F1FC4"/>
    <w:rsid w:val="002F6602"/>
    <w:rsid w:val="002F68C2"/>
    <w:rsid w:val="00305CCC"/>
    <w:rsid w:val="00307E67"/>
    <w:rsid w:val="00312213"/>
    <w:rsid w:val="00330EAA"/>
    <w:rsid w:val="00331ABC"/>
    <w:rsid w:val="00341182"/>
    <w:rsid w:val="00342ED7"/>
    <w:rsid w:val="00346774"/>
    <w:rsid w:val="00347CC5"/>
    <w:rsid w:val="00354208"/>
    <w:rsid w:val="003600E9"/>
    <w:rsid w:val="00363396"/>
    <w:rsid w:val="00364CB9"/>
    <w:rsid w:val="003872E1"/>
    <w:rsid w:val="00390A91"/>
    <w:rsid w:val="00391F40"/>
    <w:rsid w:val="00394AE9"/>
    <w:rsid w:val="003A40FB"/>
    <w:rsid w:val="003A6856"/>
    <w:rsid w:val="003A7ADC"/>
    <w:rsid w:val="003B361B"/>
    <w:rsid w:val="003B6D2A"/>
    <w:rsid w:val="003C74F5"/>
    <w:rsid w:val="003D1F6C"/>
    <w:rsid w:val="003D1FCF"/>
    <w:rsid w:val="003E09C1"/>
    <w:rsid w:val="003F6723"/>
    <w:rsid w:val="003F6F85"/>
    <w:rsid w:val="0040469C"/>
    <w:rsid w:val="0040572D"/>
    <w:rsid w:val="00412415"/>
    <w:rsid w:val="004239DB"/>
    <w:rsid w:val="00423F9C"/>
    <w:rsid w:val="00432977"/>
    <w:rsid w:val="00450F68"/>
    <w:rsid w:val="00452EAE"/>
    <w:rsid w:val="00456B84"/>
    <w:rsid w:val="00472FA8"/>
    <w:rsid w:val="00473E01"/>
    <w:rsid w:val="00475942"/>
    <w:rsid w:val="0048556F"/>
    <w:rsid w:val="004A04F5"/>
    <w:rsid w:val="004A28F8"/>
    <w:rsid w:val="004A487D"/>
    <w:rsid w:val="004A58DE"/>
    <w:rsid w:val="004B413E"/>
    <w:rsid w:val="004C4B40"/>
    <w:rsid w:val="004C6FD0"/>
    <w:rsid w:val="004E0415"/>
    <w:rsid w:val="004E0D86"/>
    <w:rsid w:val="004E286A"/>
    <w:rsid w:val="004E53D1"/>
    <w:rsid w:val="004E6110"/>
    <w:rsid w:val="004F0AAA"/>
    <w:rsid w:val="004F1D53"/>
    <w:rsid w:val="004F47ED"/>
    <w:rsid w:val="004F4B23"/>
    <w:rsid w:val="005004F6"/>
    <w:rsid w:val="0050359F"/>
    <w:rsid w:val="00504E23"/>
    <w:rsid w:val="00505FCC"/>
    <w:rsid w:val="00510284"/>
    <w:rsid w:val="005140AE"/>
    <w:rsid w:val="00521CAF"/>
    <w:rsid w:val="00524493"/>
    <w:rsid w:val="005259CA"/>
    <w:rsid w:val="0053168A"/>
    <w:rsid w:val="0053231C"/>
    <w:rsid w:val="00532D8E"/>
    <w:rsid w:val="00533984"/>
    <w:rsid w:val="00534049"/>
    <w:rsid w:val="00534BAC"/>
    <w:rsid w:val="005367D7"/>
    <w:rsid w:val="0053740F"/>
    <w:rsid w:val="00537C71"/>
    <w:rsid w:val="00544374"/>
    <w:rsid w:val="00544F8B"/>
    <w:rsid w:val="00553D2C"/>
    <w:rsid w:val="00564AB3"/>
    <w:rsid w:val="00573480"/>
    <w:rsid w:val="00573FA8"/>
    <w:rsid w:val="00576290"/>
    <w:rsid w:val="005964E9"/>
    <w:rsid w:val="0059739F"/>
    <w:rsid w:val="005A2327"/>
    <w:rsid w:val="005B0480"/>
    <w:rsid w:val="005B0A23"/>
    <w:rsid w:val="005B159D"/>
    <w:rsid w:val="005B1679"/>
    <w:rsid w:val="005B3B21"/>
    <w:rsid w:val="005B4E8D"/>
    <w:rsid w:val="005C36A4"/>
    <w:rsid w:val="005D3747"/>
    <w:rsid w:val="005D466C"/>
    <w:rsid w:val="005E3EED"/>
    <w:rsid w:val="005E4F64"/>
    <w:rsid w:val="005E5E00"/>
    <w:rsid w:val="005E7B21"/>
    <w:rsid w:val="005F29CE"/>
    <w:rsid w:val="005F79AE"/>
    <w:rsid w:val="005F7CB3"/>
    <w:rsid w:val="00600659"/>
    <w:rsid w:val="00611D86"/>
    <w:rsid w:val="00614A59"/>
    <w:rsid w:val="00626690"/>
    <w:rsid w:val="00626A4F"/>
    <w:rsid w:val="00635368"/>
    <w:rsid w:val="00637791"/>
    <w:rsid w:val="006420A4"/>
    <w:rsid w:val="00644E16"/>
    <w:rsid w:val="0066723E"/>
    <w:rsid w:val="0067182C"/>
    <w:rsid w:val="006731F8"/>
    <w:rsid w:val="006765F1"/>
    <w:rsid w:val="006806FF"/>
    <w:rsid w:val="006847E3"/>
    <w:rsid w:val="006857D2"/>
    <w:rsid w:val="006872B9"/>
    <w:rsid w:val="0068795D"/>
    <w:rsid w:val="00693A29"/>
    <w:rsid w:val="0069776E"/>
    <w:rsid w:val="006A1FB7"/>
    <w:rsid w:val="006A520A"/>
    <w:rsid w:val="006A585D"/>
    <w:rsid w:val="006A6A6C"/>
    <w:rsid w:val="006B3EE2"/>
    <w:rsid w:val="006C1CA8"/>
    <w:rsid w:val="006D4539"/>
    <w:rsid w:val="006D4B60"/>
    <w:rsid w:val="006E1F2B"/>
    <w:rsid w:val="006E5D77"/>
    <w:rsid w:val="006E62C8"/>
    <w:rsid w:val="006F18B2"/>
    <w:rsid w:val="006F4517"/>
    <w:rsid w:val="006F4EC1"/>
    <w:rsid w:val="006F6FBB"/>
    <w:rsid w:val="00704723"/>
    <w:rsid w:val="00712230"/>
    <w:rsid w:val="007123DF"/>
    <w:rsid w:val="00714C36"/>
    <w:rsid w:val="007213D2"/>
    <w:rsid w:val="00725B95"/>
    <w:rsid w:val="00730072"/>
    <w:rsid w:val="00731259"/>
    <w:rsid w:val="00750F24"/>
    <w:rsid w:val="007659B8"/>
    <w:rsid w:val="00772CA6"/>
    <w:rsid w:val="007759B8"/>
    <w:rsid w:val="0077749B"/>
    <w:rsid w:val="007803BF"/>
    <w:rsid w:val="00781994"/>
    <w:rsid w:val="007975B5"/>
    <w:rsid w:val="00797D8B"/>
    <w:rsid w:val="007A01A3"/>
    <w:rsid w:val="007A670E"/>
    <w:rsid w:val="007B3282"/>
    <w:rsid w:val="007C6E6F"/>
    <w:rsid w:val="007D3E29"/>
    <w:rsid w:val="007F27A5"/>
    <w:rsid w:val="00801034"/>
    <w:rsid w:val="00805643"/>
    <w:rsid w:val="0080764D"/>
    <w:rsid w:val="00817647"/>
    <w:rsid w:val="0082274D"/>
    <w:rsid w:val="00831FE3"/>
    <w:rsid w:val="008338E2"/>
    <w:rsid w:val="00841D93"/>
    <w:rsid w:val="00844D9E"/>
    <w:rsid w:val="008507BC"/>
    <w:rsid w:val="00850A11"/>
    <w:rsid w:val="008601AF"/>
    <w:rsid w:val="00867ACD"/>
    <w:rsid w:val="00880217"/>
    <w:rsid w:val="008A22E8"/>
    <w:rsid w:val="008B157C"/>
    <w:rsid w:val="008B3B5F"/>
    <w:rsid w:val="008B47AB"/>
    <w:rsid w:val="008B7EE6"/>
    <w:rsid w:val="008C13FA"/>
    <w:rsid w:val="008C18CD"/>
    <w:rsid w:val="008C1AE1"/>
    <w:rsid w:val="008C636F"/>
    <w:rsid w:val="008F0898"/>
    <w:rsid w:val="008F1327"/>
    <w:rsid w:val="008F4BF0"/>
    <w:rsid w:val="008F50E4"/>
    <w:rsid w:val="0090114F"/>
    <w:rsid w:val="00907602"/>
    <w:rsid w:val="00913415"/>
    <w:rsid w:val="0092075A"/>
    <w:rsid w:val="00921BA2"/>
    <w:rsid w:val="00927ADF"/>
    <w:rsid w:val="00930DC1"/>
    <w:rsid w:val="00936D34"/>
    <w:rsid w:val="00940120"/>
    <w:rsid w:val="00955385"/>
    <w:rsid w:val="00976A7C"/>
    <w:rsid w:val="009859D4"/>
    <w:rsid w:val="009929B0"/>
    <w:rsid w:val="00995246"/>
    <w:rsid w:val="00996A2D"/>
    <w:rsid w:val="00997A33"/>
    <w:rsid w:val="009A23B0"/>
    <w:rsid w:val="009B2FAF"/>
    <w:rsid w:val="009B6EBD"/>
    <w:rsid w:val="009C6B2D"/>
    <w:rsid w:val="009E1D19"/>
    <w:rsid w:val="009E48FC"/>
    <w:rsid w:val="009F1943"/>
    <w:rsid w:val="009F711C"/>
    <w:rsid w:val="009F7951"/>
    <w:rsid w:val="00A000B2"/>
    <w:rsid w:val="00A06366"/>
    <w:rsid w:val="00A15435"/>
    <w:rsid w:val="00A340F3"/>
    <w:rsid w:val="00A35CA1"/>
    <w:rsid w:val="00A36856"/>
    <w:rsid w:val="00A47608"/>
    <w:rsid w:val="00A500AD"/>
    <w:rsid w:val="00A54FC0"/>
    <w:rsid w:val="00A6319C"/>
    <w:rsid w:val="00A648A0"/>
    <w:rsid w:val="00A67646"/>
    <w:rsid w:val="00A706EB"/>
    <w:rsid w:val="00A84640"/>
    <w:rsid w:val="00A905DE"/>
    <w:rsid w:val="00A97728"/>
    <w:rsid w:val="00AA132D"/>
    <w:rsid w:val="00AA5EA3"/>
    <w:rsid w:val="00AA6ED0"/>
    <w:rsid w:val="00AB05D3"/>
    <w:rsid w:val="00AB2293"/>
    <w:rsid w:val="00AB4B76"/>
    <w:rsid w:val="00AB66C5"/>
    <w:rsid w:val="00AC7CCB"/>
    <w:rsid w:val="00AE73C5"/>
    <w:rsid w:val="00AF1A8F"/>
    <w:rsid w:val="00B05F21"/>
    <w:rsid w:val="00B06612"/>
    <w:rsid w:val="00B072EA"/>
    <w:rsid w:val="00B07A63"/>
    <w:rsid w:val="00B07F15"/>
    <w:rsid w:val="00B2474E"/>
    <w:rsid w:val="00B2572F"/>
    <w:rsid w:val="00B32162"/>
    <w:rsid w:val="00B34F95"/>
    <w:rsid w:val="00B47825"/>
    <w:rsid w:val="00B52593"/>
    <w:rsid w:val="00B816E9"/>
    <w:rsid w:val="00B92BE3"/>
    <w:rsid w:val="00BA2C37"/>
    <w:rsid w:val="00BA6560"/>
    <w:rsid w:val="00BA7C1A"/>
    <w:rsid w:val="00BC1773"/>
    <w:rsid w:val="00BC46BB"/>
    <w:rsid w:val="00BC5F7F"/>
    <w:rsid w:val="00BC6A3C"/>
    <w:rsid w:val="00BD0B3F"/>
    <w:rsid w:val="00BD2C20"/>
    <w:rsid w:val="00BD2C60"/>
    <w:rsid w:val="00BE020F"/>
    <w:rsid w:val="00BE061F"/>
    <w:rsid w:val="00BE2432"/>
    <w:rsid w:val="00BE4517"/>
    <w:rsid w:val="00BF0EBC"/>
    <w:rsid w:val="00C02104"/>
    <w:rsid w:val="00C025AD"/>
    <w:rsid w:val="00C05A79"/>
    <w:rsid w:val="00C171FC"/>
    <w:rsid w:val="00C24C85"/>
    <w:rsid w:val="00C33D7B"/>
    <w:rsid w:val="00C52255"/>
    <w:rsid w:val="00C66F24"/>
    <w:rsid w:val="00C72511"/>
    <w:rsid w:val="00C742E8"/>
    <w:rsid w:val="00C77209"/>
    <w:rsid w:val="00C8503C"/>
    <w:rsid w:val="00C94A25"/>
    <w:rsid w:val="00C95FF3"/>
    <w:rsid w:val="00C97A96"/>
    <w:rsid w:val="00CA248E"/>
    <w:rsid w:val="00CA2A04"/>
    <w:rsid w:val="00CB3C09"/>
    <w:rsid w:val="00CB61C9"/>
    <w:rsid w:val="00CC6103"/>
    <w:rsid w:val="00CD08F2"/>
    <w:rsid w:val="00CD56BE"/>
    <w:rsid w:val="00CD6F9D"/>
    <w:rsid w:val="00CE5E92"/>
    <w:rsid w:val="00CF168D"/>
    <w:rsid w:val="00CF20AA"/>
    <w:rsid w:val="00CF59D9"/>
    <w:rsid w:val="00D01E4E"/>
    <w:rsid w:val="00D030CE"/>
    <w:rsid w:val="00D06241"/>
    <w:rsid w:val="00D1251F"/>
    <w:rsid w:val="00D14654"/>
    <w:rsid w:val="00D31460"/>
    <w:rsid w:val="00D334B4"/>
    <w:rsid w:val="00D5226F"/>
    <w:rsid w:val="00D53422"/>
    <w:rsid w:val="00D54426"/>
    <w:rsid w:val="00D60752"/>
    <w:rsid w:val="00D61B14"/>
    <w:rsid w:val="00D752B6"/>
    <w:rsid w:val="00D769F6"/>
    <w:rsid w:val="00D77C2C"/>
    <w:rsid w:val="00D80E84"/>
    <w:rsid w:val="00D8142F"/>
    <w:rsid w:val="00D9246A"/>
    <w:rsid w:val="00D96EE6"/>
    <w:rsid w:val="00DA04FE"/>
    <w:rsid w:val="00DA4E25"/>
    <w:rsid w:val="00DB0746"/>
    <w:rsid w:val="00DB4808"/>
    <w:rsid w:val="00DD2D25"/>
    <w:rsid w:val="00DD34A1"/>
    <w:rsid w:val="00DD6836"/>
    <w:rsid w:val="00DD773D"/>
    <w:rsid w:val="00DE1C48"/>
    <w:rsid w:val="00DE5002"/>
    <w:rsid w:val="00DE760C"/>
    <w:rsid w:val="00E20BF9"/>
    <w:rsid w:val="00E2606C"/>
    <w:rsid w:val="00E34398"/>
    <w:rsid w:val="00E36245"/>
    <w:rsid w:val="00E44338"/>
    <w:rsid w:val="00E44EAD"/>
    <w:rsid w:val="00E50605"/>
    <w:rsid w:val="00E50B68"/>
    <w:rsid w:val="00E603FA"/>
    <w:rsid w:val="00E62F2F"/>
    <w:rsid w:val="00E76B4C"/>
    <w:rsid w:val="00E81EF5"/>
    <w:rsid w:val="00E868D2"/>
    <w:rsid w:val="00E96371"/>
    <w:rsid w:val="00E96BDA"/>
    <w:rsid w:val="00EA30EB"/>
    <w:rsid w:val="00EA4232"/>
    <w:rsid w:val="00EB4F00"/>
    <w:rsid w:val="00EC17F5"/>
    <w:rsid w:val="00EC5DFD"/>
    <w:rsid w:val="00ED16D9"/>
    <w:rsid w:val="00EE0804"/>
    <w:rsid w:val="00F0519D"/>
    <w:rsid w:val="00F07AC9"/>
    <w:rsid w:val="00F11B5B"/>
    <w:rsid w:val="00F3052C"/>
    <w:rsid w:val="00F31922"/>
    <w:rsid w:val="00F41AA7"/>
    <w:rsid w:val="00F472F8"/>
    <w:rsid w:val="00F54BD9"/>
    <w:rsid w:val="00F621D1"/>
    <w:rsid w:val="00F6241D"/>
    <w:rsid w:val="00F71476"/>
    <w:rsid w:val="00F71B98"/>
    <w:rsid w:val="00F767C7"/>
    <w:rsid w:val="00F91E72"/>
    <w:rsid w:val="00F950AD"/>
    <w:rsid w:val="00F9710F"/>
    <w:rsid w:val="00FB3DE6"/>
    <w:rsid w:val="00FB5104"/>
    <w:rsid w:val="00FC07CF"/>
    <w:rsid w:val="00FC1B92"/>
    <w:rsid w:val="00FC62CC"/>
    <w:rsid w:val="00FD5824"/>
    <w:rsid w:val="00FD6089"/>
    <w:rsid w:val="00FF05D1"/>
    <w:rsid w:val="00FF2FA5"/>
    <w:rsid w:val="00FF4261"/>
    <w:rsid w:val="00FF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B61BE72-1D1F-4FC0-BB46-F313D0B12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68D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537C7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ole">
    <w:name w:val="role"/>
    <w:basedOn w:val="a0"/>
    <w:rsid w:val="008B47AB"/>
  </w:style>
  <w:style w:type="character" w:styleId="a3">
    <w:name w:val="Strong"/>
    <w:basedOn w:val="a0"/>
    <w:uiPriority w:val="22"/>
    <w:qFormat/>
    <w:rsid w:val="008B47AB"/>
    <w:rPr>
      <w:b/>
      <w:bCs/>
    </w:rPr>
  </w:style>
  <w:style w:type="character" w:customStyle="1" w:styleId="apple-converted-space">
    <w:name w:val="apple-converted-space"/>
    <w:basedOn w:val="a0"/>
    <w:rsid w:val="008B47AB"/>
  </w:style>
  <w:style w:type="paragraph" w:styleId="a4">
    <w:name w:val="List Paragraph"/>
    <w:basedOn w:val="a"/>
    <w:uiPriority w:val="34"/>
    <w:qFormat/>
    <w:rsid w:val="00BF0EBC"/>
    <w:pPr>
      <w:ind w:firstLineChars="200" w:firstLine="420"/>
    </w:pPr>
  </w:style>
  <w:style w:type="paragraph" w:styleId="a5">
    <w:name w:val="No Spacing"/>
    <w:uiPriority w:val="1"/>
    <w:qFormat/>
    <w:rsid w:val="008507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宋体" w:hAnsi="Times New Roman" w:cs="Times New Roman"/>
      <w:kern w:val="0"/>
      <w:sz w:val="24"/>
      <w:szCs w:val="24"/>
      <w:bdr w:val="nil"/>
      <w:lang w:eastAsia="en-US"/>
    </w:rPr>
  </w:style>
  <w:style w:type="paragraph" w:styleId="a6">
    <w:name w:val="header"/>
    <w:basedOn w:val="a"/>
    <w:link w:val="Char"/>
    <w:uiPriority w:val="99"/>
    <w:unhideWhenUsed/>
    <w:rsid w:val="00AA1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AA132D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AA1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AA132D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805643"/>
    <w:rPr>
      <w:color w:val="0000FF"/>
      <w:u w:val="single"/>
    </w:rPr>
  </w:style>
  <w:style w:type="character" w:customStyle="1" w:styleId="highlight">
    <w:name w:val="highlight"/>
    <w:basedOn w:val="a0"/>
    <w:rsid w:val="00805643"/>
  </w:style>
  <w:style w:type="character" w:customStyle="1" w:styleId="1">
    <w:name w:val="标题1"/>
    <w:basedOn w:val="a0"/>
    <w:rsid w:val="00E36245"/>
  </w:style>
  <w:style w:type="paragraph" w:styleId="HTML">
    <w:name w:val="HTML Preformatted"/>
    <w:basedOn w:val="a"/>
    <w:link w:val="HTMLChar"/>
    <w:uiPriority w:val="99"/>
    <w:semiHidden/>
    <w:unhideWhenUsed/>
    <w:rsid w:val="007123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123DF"/>
    <w:rPr>
      <w:rFonts w:ascii="宋体" w:eastAsia="宋体" w:hAnsi="宋体" w:cs="宋体"/>
      <w:kern w:val="0"/>
      <w:sz w:val="24"/>
      <w:szCs w:val="24"/>
    </w:rPr>
  </w:style>
  <w:style w:type="paragraph" w:styleId="a9">
    <w:name w:val="Normal (Web)"/>
    <w:basedOn w:val="a"/>
    <w:uiPriority w:val="99"/>
    <w:unhideWhenUsed/>
    <w:rsid w:val="00AC7C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537C71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537C71"/>
  </w:style>
  <w:style w:type="table" w:styleId="aa">
    <w:name w:val="Table Grid"/>
    <w:basedOn w:val="a1"/>
    <w:uiPriority w:val="39"/>
    <w:rsid w:val="00BE4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Char1"/>
    <w:uiPriority w:val="99"/>
    <w:semiHidden/>
    <w:unhideWhenUsed/>
    <w:rsid w:val="002A7609"/>
    <w:rPr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2A7609"/>
    <w:rPr>
      <w:sz w:val="18"/>
      <w:szCs w:val="18"/>
    </w:rPr>
  </w:style>
  <w:style w:type="table" w:customStyle="1" w:styleId="TableNormal">
    <w:name w:val="Table Normal"/>
    <w:rsid w:val="006879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c">
    <w:name w:val="正文 A"/>
    <w:rsid w:val="0068795D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 Unicode MS" w:eastAsia="Arial Unicode MS" w:hAnsi="Arial Unicode MS" w:cs="Arial Unicode MS" w:hint="eastAsia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2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25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2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4685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07376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3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4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6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140A78CD-AD59-4A73-BAB8-9C5AE4E101F0}"/>
</file>

<file path=customXml/itemProps2.xml><?xml version="1.0" encoding="utf-8"?>
<ds:datastoreItem xmlns:ds="http://schemas.openxmlformats.org/officeDocument/2006/customXml" ds:itemID="{F03825D0-C644-425A-B75C-9370BA5645D5}"/>
</file>

<file path=customXml/itemProps3.xml><?xml version="1.0" encoding="utf-8"?>
<ds:datastoreItem xmlns:ds="http://schemas.openxmlformats.org/officeDocument/2006/customXml" ds:itemID="{F354C4B1-F88F-47C4-A987-B77E77E4BBFF}"/>
</file>

<file path=customXml/itemProps4.xml><?xml version="1.0" encoding="utf-8"?>
<ds:datastoreItem xmlns:ds="http://schemas.openxmlformats.org/officeDocument/2006/customXml" ds:itemID="{E2BF602A-25B8-4E13-A308-F03B2BBF95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236</Words>
  <Characters>1351</Characters>
  <Application>Microsoft Office Word</Application>
  <DocSecurity>0</DocSecurity>
  <Lines>11</Lines>
  <Paragraphs>3</Paragraphs>
  <ScaleCrop>false</ScaleCrop>
  <Company>微软中国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5</cp:revision>
  <dcterms:created xsi:type="dcterms:W3CDTF">2017-02-22T08:16:00Z</dcterms:created>
  <dcterms:modified xsi:type="dcterms:W3CDTF">2017-02-2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